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AD647" w14:textId="77777777" w:rsidR="00B80218" w:rsidRDefault="00DD5893">
      <w:pPr>
        <w:pStyle w:val="Heading2"/>
        <w:rPr>
          <w:b/>
        </w:rPr>
      </w:pPr>
      <w:bookmarkStart w:id="0" w:name="_90cpeq6ai3em" w:colFirst="0" w:colLast="0"/>
      <w:bookmarkEnd w:id="0"/>
      <w:r>
        <w:rPr>
          <w:b/>
        </w:rPr>
        <w:t>Supplementary Material</w:t>
      </w:r>
    </w:p>
    <w:p w14:paraId="4CBB461F" w14:textId="77777777" w:rsidR="00B80218" w:rsidRDefault="00B80218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477DF56B" w14:textId="77777777" w:rsidR="00B80218" w:rsidRDefault="00B80218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463CE1C3" w14:textId="77777777" w:rsidR="00B80218" w:rsidRDefault="00DD5893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  <w:lang w:val="en-US"/>
        </w:rPr>
        <w:drawing>
          <wp:inline distT="114300" distB="114300" distL="114300" distR="114300" wp14:anchorId="7713215A" wp14:editId="33F37926">
            <wp:extent cx="5943600" cy="4711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ADD227" w14:textId="77777777" w:rsidR="00B80218" w:rsidRDefault="00B80218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2F63F39E" w14:textId="36774FC0" w:rsidR="00B80218" w:rsidRDefault="00DD5893">
      <w:pPr>
        <w:spacing w:after="160" w:line="259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Figure S1: Detection of TRA and TRB sequences of the spike-in TCCs in different sets (y-axis). The clones </w:t>
      </w:r>
      <w:proofErr w:type="gramStart"/>
      <w:r>
        <w:rPr>
          <w:rFonts w:ascii="Calibri" w:eastAsia="Calibri" w:hAnsi="Calibri" w:cs="Calibri"/>
          <w:sz w:val="24"/>
          <w:szCs w:val="24"/>
        </w:rPr>
        <w:t>are ordered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from left to right by the size of their relative RNA concentration in the spike-in RNA mix. Clones corresponding to a TRA or TRB sequence that was undetected in all sets were removed from downstream analysis (T-cell clone numbers marked in red). </w:t>
      </w:r>
      <w:bookmarkStart w:id="1" w:name="_GoBack"/>
      <w:bookmarkEnd w:id="1"/>
    </w:p>
    <w:p w14:paraId="2885B8E2" w14:textId="77777777" w:rsidR="00B80218" w:rsidRDefault="00B80218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2D1290B1" w14:textId="77777777" w:rsidR="00B80218" w:rsidRDefault="00B80218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3C45A0EE" w14:textId="77777777" w:rsidR="00B80218" w:rsidRDefault="00B80218">
      <w:pPr>
        <w:rPr>
          <w:rFonts w:ascii="Calibri" w:eastAsia="Calibri" w:hAnsi="Calibri" w:cs="Calibri"/>
        </w:rPr>
      </w:pPr>
    </w:p>
    <w:sectPr w:rsidR="00B8021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218"/>
    <w:rsid w:val="000E163A"/>
    <w:rsid w:val="0061208A"/>
    <w:rsid w:val="00786982"/>
    <w:rsid w:val="00B80218"/>
    <w:rsid w:val="00DD5893"/>
    <w:rsid w:val="00E2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02E18"/>
  <w15:docId w15:val="{01E05667-DE07-43ED-BB9B-641A4FE71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8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8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 Dahal-Koirala</dc:creator>
  <cp:lastModifiedBy>Shiva Dahal-Koirala</cp:lastModifiedBy>
  <cp:revision>3</cp:revision>
  <dcterms:created xsi:type="dcterms:W3CDTF">2021-09-11T00:46:00Z</dcterms:created>
  <dcterms:modified xsi:type="dcterms:W3CDTF">2021-09-11T02:09:00Z</dcterms:modified>
</cp:coreProperties>
</file>